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5C52" w:rsidRPr="002B626D" w:rsidRDefault="00EF20A6">
      <w:pPr>
        <w:rPr>
          <w:rFonts w:ascii="Times" w:hAnsi="Times" w:cs="Times New Roman"/>
          <w:b/>
        </w:rPr>
      </w:pPr>
      <w:r>
        <w:rPr>
          <w:rFonts w:ascii="Times" w:hAnsi="Times" w:cs="Times New Roman"/>
          <w:b/>
        </w:rPr>
        <w:t>Table</w:t>
      </w:r>
      <w:r w:rsidR="008022DA">
        <w:rPr>
          <w:rFonts w:ascii="Times" w:hAnsi="Times" w:cs="Times New Roman"/>
          <w:b/>
        </w:rPr>
        <w:t xml:space="preserve"> </w:t>
      </w:r>
      <w:bookmarkStart w:id="0" w:name="_GoBack"/>
      <w:bookmarkEnd w:id="0"/>
      <w:r w:rsidR="00454CBC">
        <w:rPr>
          <w:rFonts w:ascii="Times" w:hAnsi="Times" w:cs="Times New Roman"/>
          <w:b/>
        </w:rPr>
        <w:t>S1</w:t>
      </w:r>
      <w:r w:rsidR="00ED75A8" w:rsidRPr="002B626D">
        <w:rPr>
          <w:rFonts w:ascii="Times" w:hAnsi="Times" w:cs="Times New Roman"/>
          <w:b/>
        </w:rPr>
        <w:t xml:space="preserve">. </w:t>
      </w:r>
      <w:r w:rsidR="006B4532" w:rsidRPr="002B626D">
        <w:rPr>
          <w:rFonts w:ascii="Times" w:hAnsi="Times" w:cs="Times New Roman"/>
          <w:b/>
        </w:rPr>
        <w:t>Common ligand-amino acid and ligand-water molecule interactions</w:t>
      </w:r>
    </w:p>
    <w:tbl>
      <w:tblPr>
        <w:tblW w:w="13029" w:type="dxa"/>
        <w:tblInd w:w="93" w:type="dxa"/>
        <w:tblLook w:val="04A0"/>
      </w:tblPr>
      <w:tblGrid>
        <w:gridCol w:w="1503"/>
        <w:gridCol w:w="1629"/>
        <w:gridCol w:w="840"/>
        <w:gridCol w:w="360"/>
        <w:gridCol w:w="1630"/>
        <w:gridCol w:w="1665"/>
        <w:gridCol w:w="751"/>
        <w:gridCol w:w="440"/>
        <w:gridCol w:w="1500"/>
        <w:gridCol w:w="1686"/>
        <w:gridCol w:w="1025"/>
      </w:tblGrid>
      <w:tr w:rsidR="00290E57" w:rsidRPr="002B626D" w:rsidTr="006B4532">
        <w:trPr>
          <w:trHeight w:val="300"/>
        </w:trPr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igand 1</w:t>
            </w:r>
          </w:p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(A201)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490" w:rsidRPr="002B626D" w:rsidRDefault="008C2490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Interacting </w:t>
            </w:r>
          </w:p>
          <w:p w:rsidR="00290E57" w:rsidRPr="002B626D" w:rsidRDefault="00786563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</w:t>
            </w:r>
            <w:r w:rsidR="008C2490"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oms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istance (Å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igand 2</w:t>
            </w:r>
          </w:p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(B202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490" w:rsidRPr="002B626D" w:rsidRDefault="008C2490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Interacting </w:t>
            </w:r>
          </w:p>
          <w:p w:rsidR="00290E57" w:rsidRPr="002B626D" w:rsidRDefault="008C2490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toms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istance (Å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igand 3</w:t>
            </w:r>
          </w:p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(B203)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8C2490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nteracting</w:t>
            </w:r>
          </w:p>
          <w:p w:rsidR="008C2490" w:rsidRPr="002B626D" w:rsidRDefault="008C2490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toms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FC4C00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</w:t>
            </w:r>
            <w:r w:rsidR="00290E57"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stance (Å)</w:t>
            </w:r>
          </w:p>
        </w:tc>
      </w:tr>
      <w:tr w:rsidR="00290E57" w:rsidRPr="002B626D" w:rsidTr="006B4532">
        <w:trPr>
          <w:trHeight w:val="300"/>
        </w:trPr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201_O2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113_GLY_N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202_O2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113_GLY_N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203_O2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113_GLY_N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18</w:t>
            </w:r>
          </w:p>
        </w:tc>
      </w:tr>
      <w:tr w:rsidR="00290E57" w:rsidRPr="002B626D" w:rsidTr="006B4532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201_O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102_GLY_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202_O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102_GLY_N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203_O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102_GLY_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84</w:t>
            </w:r>
          </w:p>
        </w:tc>
      </w:tr>
      <w:tr w:rsidR="00290E57" w:rsidRPr="002B626D" w:rsidTr="006B4532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201_O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308_HOH_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202_O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301_HOH_O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203_O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303_HOH_O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79</w:t>
            </w:r>
          </w:p>
        </w:tc>
      </w:tr>
      <w:tr w:rsidR="00290E57" w:rsidRPr="002B626D" w:rsidTr="006B4532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201_N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113_GLY_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202_N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113_GLY_O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203_N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113_GLY_O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81</w:t>
            </w:r>
          </w:p>
        </w:tc>
      </w:tr>
      <w:tr w:rsidR="00290E57" w:rsidRPr="002B626D" w:rsidTr="006B4532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201_O3'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105_ASP_OD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202_O3'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105_ASP_OD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203_O3'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105_ASP_OD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65</w:t>
            </w:r>
          </w:p>
        </w:tc>
      </w:tr>
      <w:tr w:rsidR="00290E57" w:rsidRPr="002B626D" w:rsidTr="006B4532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201_O3'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105_ASP_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202_O3'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105_ASP_N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203_O3'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105_ASP_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10</w:t>
            </w:r>
          </w:p>
        </w:tc>
      </w:tr>
      <w:tr w:rsidR="00290E57" w:rsidRPr="002B626D" w:rsidTr="006B4532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201_O1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134_GLN_NE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202_O1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134_GLN_NE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203_O2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134_GLN_NE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65</w:t>
            </w:r>
          </w:p>
        </w:tc>
      </w:tr>
      <w:tr w:rsidR="00290E57" w:rsidRPr="002B626D" w:rsidTr="006B4532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201_O1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303_HOH_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202_O1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505_HOH_O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203_O2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307_HOH_O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64</w:t>
            </w:r>
          </w:p>
        </w:tc>
      </w:tr>
      <w:tr w:rsidR="00290E57" w:rsidRPr="002B626D" w:rsidTr="006B4532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201_O2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134_GLN_NE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202_O2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134_GLN_NE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203_O2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134_GLN_NE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60</w:t>
            </w:r>
          </w:p>
        </w:tc>
      </w:tr>
      <w:tr w:rsidR="00290E57" w:rsidRPr="002B626D" w:rsidTr="006B4532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201_O2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449_HOH_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202_O2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382_HOH_O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203_O1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349_HOH_O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77</w:t>
            </w:r>
          </w:p>
        </w:tc>
      </w:tr>
      <w:tr w:rsidR="00290E57" w:rsidRPr="002B626D" w:rsidTr="006B4532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201_O2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  <w:t>B463_HOH_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202_O2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  <w:t>B408_HOH_O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203_O1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  <w:t>A323_HOH_O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86</w:t>
            </w:r>
          </w:p>
        </w:tc>
      </w:tr>
      <w:tr w:rsidR="00290E57" w:rsidRPr="002B626D" w:rsidTr="006B4532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201_O2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  <w:t>A447_HOH_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202_O2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  <w:t>B464_HOH_O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203_O1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  <w:t>B405_HOH_O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78</w:t>
            </w:r>
          </w:p>
        </w:tc>
      </w:tr>
      <w:tr w:rsidR="00290E57" w:rsidRPr="002B626D" w:rsidTr="006B4532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201_N3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89_SER_O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202_N3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89_SER_OG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203_N3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89_SER_O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75</w:t>
            </w:r>
          </w:p>
        </w:tc>
      </w:tr>
      <w:tr w:rsidR="00290E57" w:rsidRPr="002B626D" w:rsidTr="006B4532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201_O1B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90_GLY_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202_O1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90_GLY_N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203_O2B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90_GLY_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87</w:t>
            </w:r>
          </w:p>
        </w:tc>
      </w:tr>
      <w:tr w:rsidR="00290E57" w:rsidRPr="002B626D" w:rsidTr="006B4532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201_O1B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318_HOH_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202_O1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325_HOH_O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203_O2B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320_HOH_O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60</w:t>
            </w:r>
          </w:p>
        </w:tc>
      </w:tr>
      <w:tr w:rsidR="00290E57" w:rsidRPr="002B626D" w:rsidTr="006B4532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201_O2B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88_ARG_N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202_O2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88_ARG_N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203_O1B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88_ARG_N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77</w:t>
            </w:r>
          </w:p>
        </w:tc>
      </w:tr>
      <w:tr w:rsidR="00290E57" w:rsidRPr="002B626D" w:rsidTr="006B4532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201_O2B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88_ARG_NH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202_O2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88_ARG_NH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203_O1B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88_ARG_NH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02</w:t>
            </w:r>
          </w:p>
        </w:tc>
      </w:tr>
      <w:tr w:rsidR="00290E57" w:rsidRPr="002B626D" w:rsidTr="006B4532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201_O2B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  <w:t>B366_HOH_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202_O2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  <w:t>C339_HOH_O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203_O1B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  <w:t>A393_HOH_O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07</w:t>
            </w:r>
          </w:p>
        </w:tc>
      </w:tr>
      <w:tr w:rsidR="00290E57" w:rsidRPr="002B626D" w:rsidTr="006B4532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201_O2B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  <w:t>B463_HOH_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202_O2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  <w:t>B408_HOH_O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203_O1B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  <w:t>A323_HOH_O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94</w:t>
            </w:r>
          </w:p>
        </w:tc>
      </w:tr>
      <w:tr w:rsidR="00290E57" w:rsidRPr="002B626D" w:rsidTr="006B4532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201_O1G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  <w:t>B366_HOH_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202_O1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  <w:t>C339_HOH_O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203_O1G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  <w:t>A393_HOH_O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87</w:t>
            </w:r>
          </w:p>
        </w:tc>
      </w:tr>
      <w:tr w:rsidR="00290E57" w:rsidRPr="002B626D" w:rsidTr="006B4532">
        <w:trPr>
          <w:trHeight w:val="300"/>
        </w:trPr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201_O1G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  <w:t>A447_HOH_O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202_O1G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  <w:t>B464_HOH_O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203_O1G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  <w:t>B405_HOH_O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0E57" w:rsidRPr="002B626D" w:rsidRDefault="00290E57" w:rsidP="00D83C3B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07</w:t>
            </w:r>
          </w:p>
        </w:tc>
      </w:tr>
    </w:tbl>
    <w:p w:rsidR="00BA0CC9" w:rsidRPr="002B626D" w:rsidRDefault="00BA0CC9" w:rsidP="00BA0CC9">
      <w:pPr>
        <w:rPr>
          <w:rFonts w:ascii="Times" w:hAnsi="Times"/>
        </w:rPr>
      </w:pPr>
    </w:p>
    <w:p w:rsidR="00BA0CC9" w:rsidRPr="002B626D" w:rsidRDefault="00BA0CC9">
      <w:pPr>
        <w:rPr>
          <w:rFonts w:ascii="Times" w:hAnsi="Times"/>
          <w:b/>
        </w:rPr>
      </w:pPr>
    </w:p>
    <w:p w:rsidR="00BA0CC9" w:rsidRPr="002B626D" w:rsidRDefault="00BA0CC9">
      <w:pPr>
        <w:rPr>
          <w:rFonts w:ascii="Times" w:hAnsi="Times"/>
          <w:b/>
        </w:rPr>
      </w:pPr>
    </w:p>
    <w:p w:rsidR="00831A1C" w:rsidRPr="002B626D" w:rsidRDefault="00831A1C">
      <w:pPr>
        <w:rPr>
          <w:rFonts w:ascii="Times" w:hAnsi="Times"/>
          <w:b/>
        </w:rPr>
      </w:pPr>
    </w:p>
    <w:p w:rsidR="002B626D" w:rsidRPr="002B626D" w:rsidRDefault="002B626D">
      <w:pPr>
        <w:rPr>
          <w:rFonts w:ascii="Times" w:hAnsi="Times"/>
          <w:b/>
        </w:rPr>
      </w:pPr>
    </w:p>
    <w:p w:rsidR="00831A1C" w:rsidRPr="002B626D" w:rsidRDefault="00DF1004">
      <w:pPr>
        <w:rPr>
          <w:rFonts w:ascii="Times" w:hAnsi="Times"/>
          <w:b/>
        </w:rPr>
      </w:pPr>
      <w:r>
        <w:rPr>
          <w:rFonts w:ascii="Times" w:hAnsi="Times"/>
          <w:b/>
        </w:rPr>
        <w:lastRenderedPageBreak/>
        <w:t>Table</w:t>
      </w:r>
      <w:r w:rsidR="008022DA">
        <w:rPr>
          <w:rFonts w:ascii="Times" w:hAnsi="Times"/>
          <w:b/>
        </w:rPr>
        <w:t xml:space="preserve"> </w:t>
      </w:r>
      <w:r w:rsidR="00662C12" w:rsidRPr="002B626D">
        <w:rPr>
          <w:rFonts w:ascii="Times" w:hAnsi="Times"/>
          <w:b/>
        </w:rPr>
        <w:t>B</w:t>
      </w:r>
      <w:r w:rsidR="0091286D" w:rsidRPr="002B626D">
        <w:rPr>
          <w:rFonts w:ascii="Times" w:hAnsi="Times"/>
          <w:b/>
        </w:rPr>
        <w:t xml:space="preserve">. </w:t>
      </w:r>
      <w:r w:rsidR="002B626D" w:rsidRPr="002B626D">
        <w:rPr>
          <w:rFonts w:ascii="Times" w:hAnsi="Times"/>
          <w:b/>
        </w:rPr>
        <w:t>Common water-amino acid interactions at active site</w:t>
      </w:r>
    </w:p>
    <w:tbl>
      <w:tblPr>
        <w:tblW w:w="13356" w:type="dxa"/>
        <w:tblInd w:w="93" w:type="dxa"/>
        <w:tblLook w:val="04A0"/>
      </w:tblPr>
      <w:tblGrid>
        <w:gridCol w:w="1724"/>
        <w:gridCol w:w="1984"/>
        <w:gridCol w:w="966"/>
        <w:gridCol w:w="222"/>
        <w:gridCol w:w="1500"/>
        <w:gridCol w:w="1628"/>
        <w:gridCol w:w="740"/>
        <w:gridCol w:w="440"/>
        <w:gridCol w:w="1500"/>
        <w:gridCol w:w="1639"/>
        <w:gridCol w:w="1013"/>
      </w:tblGrid>
      <w:tr w:rsidR="00E56CC6" w:rsidRPr="002B626D" w:rsidTr="002B626D">
        <w:trPr>
          <w:trHeight w:val="300"/>
        </w:trPr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igand</w:t>
            </w:r>
            <w:r w:rsidR="0091286D"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1 </w:t>
            </w:r>
          </w:p>
          <w:p w:rsidR="0091286D" w:rsidRPr="002B626D" w:rsidRDefault="0091286D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626D" w:rsidRDefault="002B626D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Interacting </w:t>
            </w:r>
          </w:p>
          <w:p w:rsidR="00E56CC6" w:rsidRPr="002B626D" w:rsidRDefault="002B626D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toms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istance (Å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igand</w:t>
            </w:r>
            <w:r w:rsidR="0091286D"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2</w:t>
            </w:r>
          </w:p>
          <w:p w:rsidR="0091286D" w:rsidRPr="002B626D" w:rsidRDefault="0091286D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Default="002B626D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nteracting</w:t>
            </w:r>
          </w:p>
          <w:p w:rsidR="002B626D" w:rsidRPr="002B626D" w:rsidRDefault="002B626D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toms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istance (Å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igand</w:t>
            </w:r>
            <w:r w:rsidR="00F66609"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3</w:t>
            </w:r>
          </w:p>
          <w:p w:rsidR="00831A1C" w:rsidRPr="002B626D" w:rsidRDefault="00831A1C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2B626D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nteracting Atoms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6E00C3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</w:t>
            </w:r>
            <w:r w:rsidR="00E56CC6"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stance (Å)</w:t>
            </w:r>
          </w:p>
        </w:tc>
      </w:tr>
      <w:tr w:rsidR="00E56CC6" w:rsidRPr="002B626D" w:rsidTr="002B626D">
        <w:trPr>
          <w:trHeight w:val="300"/>
        </w:trPr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308_HOH_O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100_GLY_O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301_HOH_O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100_GLY_O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303_HOH_O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100_GLY_O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88</w:t>
            </w:r>
          </w:p>
        </w:tc>
      </w:tr>
      <w:tr w:rsidR="00E56CC6" w:rsidRPr="002B626D" w:rsidTr="002B626D">
        <w:trPr>
          <w:trHeight w:val="300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303_HOH_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87_PRO_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505_HOH_O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87_PRO_O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307_HOH_O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87_PRO_O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91</w:t>
            </w:r>
          </w:p>
        </w:tc>
      </w:tr>
      <w:tr w:rsidR="00E56CC6" w:rsidRPr="002B626D" w:rsidTr="002B626D">
        <w:trPr>
          <w:trHeight w:val="300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303_HOH_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103_VAL_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505_HOH_O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103_VAL_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307_HOH_O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103_VAL_N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98</w:t>
            </w:r>
          </w:p>
        </w:tc>
      </w:tr>
      <w:tr w:rsidR="00E56CC6" w:rsidRPr="002B626D" w:rsidTr="002B626D">
        <w:trPr>
          <w:trHeight w:val="300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highlight w:val="lightGray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  <w:highlight w:val="lightGray"/>
              </w:rPr>
              <w:t>A449_HOH_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105_ASP_OD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highlight w:val="lightGray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  <w:highlight w:val="lightGray"/>
              </w:rPr>
              <w:t>B382_HOH_O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105_ASP_OD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highlight w:val="lightGray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  <w:highlight w:val="lightGray"/>
              </w:rPr>
              <w:t>B349_HOH_O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105_ASP_OD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85</w:t>
            </w:r>
          </w:p>
        </w:tc>
      </w:tr>
      <w:tr w:rsidR="00E56CC6" w:rsidRPr="002B626D" w:rsidTr="002B626D">
        <w:trPr>
          <w:trHeight w:val="300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highlight w:val="lightGray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  <w:highlight w:val="lightGray"/>
              </w:rPr>
              <w:t>A449_HOH_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105_ASP_OD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highlight w:val="lightGray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  <w:highlight w:val="lightGray"/>
              </w:rPr>
              <w:t>B382_HOH_O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105_ASP_OD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highlight w:val="lightGray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  <w:highlight w:val="lightGray"/>
              </w:rPr>
              <w:t>B349_HOH_O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105_ASP_OD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94</w:t>
            </w:r>
          </w:p>
        </w:tc>
      </w:tr>
      <w:tr w:rsidR="00E56CC6" w:rsidRPr="002B626D" w:rsidTr="002B626D">
        <w:trPr>
          <w:trHeight w:val="300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341_HOH_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105_ASP_OD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343_HOH_O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105_ASP_OD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337_HOH_O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105_ASP_OD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60</w:t>
            </w:r>
          </w:p>
        </w:tc>
      </w:tr>
      <w:tr w:rsidR="00E56CC6" w:rsidRPr="002B626D" w:rsidTr="002B626D">
        <w:trPr>
          <w:trHeight w:val="300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308_HOH_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115_ILE_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301_HOH_O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115_ILE_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303_HOH_O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115_ILE_N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84</w:t>
            </w:r>
          </w:p>
        </w:tc>
      </w:tr>
      <w:tr w:rsidR="00E56CC6" w:rsidRPr="002B626D" w:rsidTr="002B626D">
        <w:trPr>
          <w:trHeight w:val="300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  <w:t>B463_HOH_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134_GLN_OE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  <w:t>B408_HOH_O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134_GLN_OE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  <w:t>A323_HOH_O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134_GLN_OE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86</w:t>
            </w:r>
          </w:p>
        </w:tc>
      </w:tr>
      <w:tr w:rsidR="00E56CC6" w:rsidRPr="002B626D" w:rsidTr="002B626D">
        <w:trPr>
          <w:trHeight w:val="300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  <w:t>B366_HOH_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52_ASP_OD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  <w:t>C339_HOH_O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52_ASP_OD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  <w:t>A393_HOH_O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52_ASP_OD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74</w:t>
            </w:r>
          </w:p>
        </w:tc>
      </w:tr>
      <w:tr w:rsidR="00E56CC6" w:rsidRPr="002B626D" w:rsidTr="002B626D">
        <w:trPr>
          <w:trHeight w:val="300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  <w:t>B463_HOH_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52_ASP_OD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  <w:t>B408_HOH_O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52_ASP_OD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  <w:t>A323_HOH_O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52_ASP_OD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68</w:t>
            </w:r>
          </w:p>
        </w:tc>
      </w:tr>
      <w:tr w:rsidR="00E56CC6" w:rsidRPr="002B626D" w:rsidTr="002B626D">
        <w:trPr>
          <w:trHeight w:val="300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  <w:t>B463_HOH_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134_GLN_OE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  <w:t>B408_HOH_O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134_GLN_OE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  <w:u w:val="single"/>
              </w:rPr>
              <w:t>A323_HOH_O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134_GLN_OE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90</w:t>
            </w:r>
          </w:p>
        </w:tc>
      </w:tr>
      <w:tr w:rsidR="00E56CC6" w:rsidRPr="002B626D" w:rsidTr="002B626D">
        <w:trPr>
          <w:trHeight w:val="300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318_HOH_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91_LEU_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325_HOH_O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91_LEU_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320_HOH_O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91_LEU_N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.90</w:t>
            </w:r>
          </w:p>
        </w:tc>
      </w:tr>
      <w:tr w:rsidR="00E56CC6" w:rsidRPr="002B626D" w:rsidTr="002B626D">
        <w:trPr>
          <w:trHeight w:val="300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highlight w:val="lightGray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  <w:highlight w:val="lightGray"/>
              </w:rPr>
              <w:t>A449_HOH_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134_GLN_OE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highlight w:val="lightGray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  <w:highlight w:val="lightGray"/>
              </w:rPr>
              <w:t>B382_HOH_O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134_GLN_OE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highlight w:val="lightGray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  <w:highlight w:val="lightGray"/>
              </w:rPr>
              <w:t>B349_HOH_O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134_GLN_OE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02</w:t>
            </w:r>
          </w:p>
        </w:tc>
      </w:tr>
      <w:tr w:rsidR="00E56CC6" w:rsidRPr="002B626D" w:rsidTr="002B626D">
        <w:trPr>
          <w:trHeight w:val="300"/>
        </w:trPr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highlight w:val="lightGray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  <w:highlight w:val="lightGray"/>
              </w:rPr>
              <w:t>A449_HOH_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103_VAL_O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highlight w:val="lightGray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  <w:highlight w:val="lightGray"/>
              </w:rPr>
              <w:t>B382_HOH_O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103_VAL_O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  <w:highlight w:val="lightGray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  <w:highlight w:val="lightGray"/>
              </w:rPr>
              <w:t>B349_HOH_O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103_VAL_O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CC6" w:rsidRPr="002B626D" w:rsidRDefault="00E56CC6" w:rsidP="002B626D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2B626D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.13</w:t>
            </w:r>
          </w:p>
        </w:tc>
      </w:tr>
    </w:tbl>
    <w:p w:rsidR="00662C12" w:rsidRPr="00226C75" w:rsidRDefault="00662C12">
      <w:pPr>
        <w:rPr>
          <w:rFonts w:ascii="Times" w:hAnsi="Times"/>
        </w:rPr>
      </w:pPr>
      <w:r w:rsidRPr="002B626D">
        <w:rPr>
          <w:rFonts w:ascii="Times" w:hAnsi="Times"/>
        </w:rPr>
        <w:t xml:space="preserve">Ligands are referred by their chain ID and residue numbers used in the PDB file. Atoms interacting with ligands are indicated by the following description; chain ID, residue number, residue name, and interacting atom name. </w:t>
      </w:r>
      <w:r w:rsidR="0062036D">
        <w:rPr>
          <w:rFonts w:ascii="Times" w:hAnsi="Times"/>
        </w:rPr>
        <w:t>The distances were obtained by</w:t>
      </w:r>
      <w:r w:rsidRPr="002B626D">
        <w:rPr>
          <w:rFonts w:ascii="Times" w:hAnsi="Times"/>
        </w:rPr>
        <w:t xml:space="preserve"> COOT. The underlined water molecules are ones directly interacting with magnesium ions at the active sites.</w:t>
      </w:r>
      <w:r w:rsidR="00226C75">
        <w:rPr>
          <w:rFonts w:ascii="Times" w:hAnsi="Times"/>
        </w:rPr>
        <w:t xml:space="preserve"> </w:t>
      </w:r>
      <w:r w:rsidR="00E67E81" w:rsidRPr="002B626D">
        <w:rPr>
          <w:rFonts w:ascii="Times" w:hAnsi="Times" w:cs="Times New Roman"/>
        </w:rPr>
        <w:t xml:space="preserve">Gray highlighted water molecules are catalytic water </w:t>
      </w:r>
      <w:r w:rsidR="008665BE" w:rsidRPr="002B626D">
        <w:rPr>
          <w:rFonts w:ascii="Times" w:hAnsi="Times" w:cs="Times New Roman"/>
        </w:rPr>
        <w:t>molecules.</w:t>
      </w:r>
    </w:p>
    <w:sectPr w:rsidR="00662C12" w:rsidRPr="00226C75" w:rsidSect="002914B3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>
    <w:useFELayout/>
  </w:compat>
  <w:rsids>
    <w:rsidRoot w:val="002914B3"/>
    <w:rsid w:val="00020BEA"/>
    <w:rsid w:val="001766F1"/>
    <w:rsid w:val="00226C75"/>
    <w:rsid w:val="00265DCC"/>
    <w:rsid w:val="00290E57"/>
    <w:rsid w:val="002914B3"/>
    <w:rsid w:val="002B626D"/>
    <w:rsid w:val="00334037"/>
    <w:rsid w:val="004354A9"/>
    <w:rsid w:val="0045154B"/>
    <w:rsid w:val="00454CBC"/>
    <w:rsid w:val="0053077C"/>
    <w:rsid w:val="0062036D"/>
    <w:rsid w:val="00662C12"/>
    <w:rsid w:val="00692A33"/>
    <w:rsid w:val="006B4532"/>
    <w:rsid w:val="006D53BD"/>
    <w:rsid w:val="006E00C3"/>
    <w:rsid w:val="00786563"/>
    <w:rsid w:val="008022DA"/>
    <w:rsid w:val="00831A1C"/>
    <w:rsid w:val="008479F4"/>
    <w:rsid w:val="008665BE"/>
    <w:rsid w:val="0089304E"/>
    <w:rsid w:val="008C2490"/>
    <w:rsid w:val="008D125B"/>
    <w:rsid w:val="0091286D"/>
    <w:rsid w:val="00956F37"/>
    <w:rsid w:val="009824EB"/>
    <w:rsid w:val="009D4E8F"/>
    <w:rsid w:val="00AE5C52"/>
    <w:rsid w:val="00BA0CC9"/>
    <w:rsid w:val="00C177F5"/>
    <w:rsid w:val="00C349DE"/>
    <w:rsid w:val="00C54930"/>
    <w:rsid w:val="00CA5C82"/>
    <w:rsid w:val="00D75C72"/>
    <w:rsid w:val="00D83C3B"/>
    <w:rsid w:val="00D96791"/>
    <w:rsid w:val="00DF1004"/>
    <w:rsid w:val="00E56CC6"/>
    <w:rsid w:val="00E67E81"/>
    <w:rsid w:val="00E8067F"/>
    <w:rsid w:val="00ED75A8"/>
    <w:rsid w:val="00EE6023"/>
    <w:rsid w:val="00EF20A6"/>
    <w:rsid w:val="00F57077"/>
    <w:rsid w:val="00F66353"/>
    <w:rsid w:val="00F66609"/>
    <w:rsid w:val="00F95565"/>
    <w:rsid w:val="00FC4C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2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38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5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4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6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6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53</Words>
  <Characters>3154</Characters>
  <Application>Microsoft Office Word</Application>
  <DocSecurity>0</DocSecurity>
  <Lines>26</Lines>
  <Paragraphs>7</Paragraphs>
  <ScaleCrop>false</ScaleCrop>
  <Company>University of Nebraska-Lincoln</Company>
  <LinksUpToDate>false</LinksUpToDate>
  <CharactersWithSpaces>37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iko Inoguchi</dc:creator>
  <cp:keywords/>
  <dc:description/>
  <cp:lastModifiedBy>0011690</cp:lastModifiedBy>
  <cp:revision>7</cp:revision>
  <cp:lastPrinted>2014-10-15T01:21:00Z</cp:lastPrinted>
  <dcterms:created xsi:type="dcterms:W3CDTF">2014-10-16T06:15:00Z</dcterms:created>
  <dcterms:modified xsi:type="dcterms:W3CDTF">2015-11-30T07:31:00Z</dcterms:modified>
</cp:coreProperties>
</file>